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1B8AC" w14:textId="67E18450" w:rsidR="00485DDB" w:rsidRDefault="00485DDB" w:rsidP="00485DDB">
      <w:pPr>
        <w:spacing w:line="480" w:lineRule="auto"/>
        <w:jc w:val="center"/>
        <w:rPr>
          <w:rStyle w:val="Strong"/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9DEF3E" wp14:editId="5E473D25">
            <wp:extent cx="3815067" cy="58032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349" cy="5815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6783A0B" w14:textId="77777777" w:rsidR="00485DDB" w:rsidRDefault="00485DDB" w:rsidP="00021E80">
      <w:pPr>
        <w:spacing w:line="480" w:lineRule="auto"/>
        <w:jc w:val="both"/>
        <w:rPr>
          <w:rStyle w:val="Strong"/>
          <w:rFonts w:ascii="Times New Roman" w:hAnsi="Times New Roman" w:cs="Times New Roman"/>
        </w:rPr>
      </w:pPr>
    </w:p>
    <w:p w14:paraId="781D3909" w14:textId="0D578E64" w:rsidR="00034E0A" w:rsidRPr="00C6570B" w:rsidRDefault="00C6570B" w:rsidP="00021E80">
      <w:pPr>
        <w:spacing w:line="480" w:lineRule="auto"/>
        <w:jc w:val="both"/>
        <w:rPr>
          <w:rFonts w:ascii="Times New Roman" w:hAnsi="Times New Roman" w:cs="Times New Roman"/>
        </w:rPr>
      </w:pPr>
      <w:r w:rsidRPr="00C6570B">
        <w:rPr>
          <w:rStyle w:val="Strong"/>
          <w:rFonts w:ascii="Times New Roman" w:hAnsi="Times New Roman" w:cs="Times New Roman"/>
        </w:rPr>
        <w:t>Supplemental Figure 1.</w:t>
      </w:r>
      <w:r w:rsidRPr="00C657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HC staining of (A) human and (B) mouse lung section</w:t>
      </w:r>
      <w:r w:rsidR="00021E8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 isotype control antibodies</w:t>
      </w:r>
      <w:r w:rsidRPr="00C6570B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The sections were stained with isotype control IgG antibodies followed by </w:t>
      </w:r>
      <w:r w:rsidR="00021E80">
        <w:rPr>
          <w:rFonts w:ascii="Times New Roman" w:hAnsi="Times New Roman" w:cs="Times New Roman"/>
          <w:bCs/>
        </w:rPr>
        <w:t xml:space="preserve">incubation with the </w:t>
      </w:r>
      <w:r>
        <w:rPr>
          <w:rFonts w:ascii="Times New Roman" w:hAnsi="Times New Roman" w:cs="Times New Roman"/>
          <w:bCs/>
        </w:rPr>
        <w:t xml:space="preserve">secondary antibody. The slides were washed, treated with </w:t>
      </w:r>
      <w:r w:rsidR="00021E80"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  <w:bCs/>
        </w:rPr>
        <w:t xml:space="preserve">DAB substrate and H&amp;E (counter stain) and visualized using a light microscope. A representative image of a slide is shown. Scale bar=100 </w:t>
      </w:r>
      <w:r w:rsidRPr="00C6570B">
        <w:rPr>
          <w:rFonts w:ascii="Symbol" w:hAnsi="Symbol" w:cs="Times New Roman"/>
          <w:bCs/>
        </w:rPr>
        <w:t></w:t>
      </w:r>
      <w:r>
        <w:rPr>
          <w:rFonts w:ascii="Times New Roman" w:hAnsi="Times New Roman" w:cs="Times New Roman"/>
          <w:bCs/>
        </w:rPr>
        <w:t xml:space="preserve">m. </w:t>
      </w:r>
    </w:p>
    <w:sectPr w:rsidR="00034E0A" w:rsidRPr="00C6570B" w:rsidSect="007D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70B"/>
    <w:rsid w:val="000068D8"/>
    <w:rsid w:val="00011DCA"/>
    <w:rsid w:val="000124C3"/>
    <w:rsid w:val="00017E94"/>
    <w:rsid w:val="00020273"/>
    <w:rsid w:val="00021E80"/>
    <w:rsid w:val="0003117F"/>
    <w:rsid w:val="00034E0A"/>
    <w:rsid w:val="00037F60"/>
    <w:rsid w:val="00046768"/>
    <w:rsid w:val="00046846"/>
    <w:rsid w:val="00050F6E"/>
    <w:rsid w:val="00051324"/>
    <w:rsid w:val="000515CA"/>
    <w:rsid w:val="00054283"/>
    <w:rsid w:val="00056C4E"/>
    <w:rsid w:val="00057932"/>
    <w:rsid w:val="000662E1"/>
    <w:rsid w:val="00073808"/>
    <w:rsid w:val="00073CCE"/>
    <w:rsid w:val="0007455F"/>
    <w:rsid w:val="00077982"/>
    <w:rsid w:val="00080327"/>
    <w:rsid w:val="00082AA4"/>
    <w:rsid w:val="00084164"/>
    <w:rsid w:val="00084472"/>
    <w:rsid w:val="000B028C"/>
    <w:rsid w:val="000B3AD6"/>
    <w:rsid w:val="000B6E1B"/>
    <w:rsid w:val="000C1581"/>
    <w:rsid w:val="000C64FB"/>
    <w:rsid w:val="000D18E2"/>
    <w:rsid w:val="000D3335"/>
    <w:rsid w:val="000D4CF8"/>
    <w:rsid w:val="000E0453"/>
    <w:rsid w:val="000F0565"/>
    <w:rsid w:val="000F175B"/>
    <w:rsid w:val="000F2166"/>
    <w:rsid w:val="000F29C2"/>
    <w:rsid w:val="000F76C7"/>
    <w:rsid w:val="00110C3C"/>
    <w:rsid w:val="00115E61"/>
    <w:rsid w:val="00116BBB"/>
    <w:rsid w:val="00120214"/>
    <w:rsid w:val="001209C9"/>
    <w:rsid w:val="00121340"/>
    <w:rsid w:val="00125901"/>
    <w:rsid w:val="00127C38"/>
    <w:rsid w:val="00131EF5"/>
    <w:rsid w:val="00137665"/>
    <w:rsid w:val="00142B2B"/>
    <w:rsid w:val="00142D0B"/>
    <w:rsid w:val="00142D69"/>
    <w:rsid w:val="00144775"/>
    <w:rsid w:val="00145FF9"/>
    <w:rsid w:val="00165F51"/>
    <w:rsid w:val="00167C2C"/>
    <w:rsid w:val="001700F9"/>
    <w:rsid w:val="001744AF"/>
    <w:rsid w:val="00176E7F"/>
    <w:rsid w:val="00180FAD"/>
    <w:rsid w:val="00181680"/>
    <w:rsid w:val="00184A95"/>
    <w:rsid w:val="0018675A"/>
    <w:rsid w:val="0019375C"/>
    <w:rsid w:val="001A0568"/>
    <w:rsid w:val="001A1374"/>
    <w:rsid w:val="001A1833"/>
    <w:rsid w:val="001A3312"/>
    <w:rsid w:val="001A392B"/>
    <w:rsid w:val="001A39D1"/>
    <w:rsid w:val="001A50DB"/>
    <w:rsid w:val="001B5261"/>
    <w:rsid w:val="001C2BCA"/>
    <w:rsid w:val="001C3E47"/>
    <w:rsid w:val="001C7926"/>
    <w:rsid w:val="001D1314"/>
    <w:rsid w:val="001E3987"/>
    <w:rsid w:val="001F47AF"/>
    <w:rsid w:val="001F53F4"/>
    <w:rsid w:val="001F7613"/>
    <w:rsid w:val="00200931"/>
    <w:rsid w:val="00202B7F"/>
    <w:rsid w:val="00207FA3"/>
    <w:rsid w:val="00216AD9"/>
    <w:rsid w:val="0021748B"/>
    <w:rsid w:val="0022042B"/>
    <w:rsid w:val="00232305"/>
    <w:rsid w:val="00233941"/>
    <w:rsid w:val="0023404D"/>
    <w:rsid w:val="0023463A"/>
    <w:rsid w:val="002421BB"/>
    <w:rsid w:val="002523B3"/>
    <w:rsid w:val="0026353F"/>
    <w:rsid w:val="002659E5"/>
    <w:rsid w:val="002663A6"/>
    <w:rsid w:val="00270431"/>
    <w:rsid w:val="00274D9F"/>
    <w:rsid w:val="00282389"/>
    <w:rsid w:val="0028594F"/>
    <w:rsid w:val="002872CC"/>
    <w:rsid w:val="00291F0F"/>
    <w:rsid w:val="00296DEB"/>
    <w:rsid w:val="002A5495"/>
    <w:rsid w:val="002C256E"/>
    <w:rsid w:val="002C41C2"/>
    <w:rsid w:val="002C449C"/>
    <w:rsid w:val="002C5C14"/>
    <w:rsid w:val="002E1B65"/>
    <w:rsid w:val="002E1DCF"/>
    <w:rsid w:val="002E646D"/>
    <w:rsid w:val="002F4D2D"/>
    <w:rsid w:val="002F55A5"/>
    <w:rsid w:val="003111EB"/>
    <w:rsid w:val="00322A8A"/>
    <w:rsid w:val="00324104"/>
    <w:rsid w:val="00330DEA"/>
    <w:rsid w:val="00333930"/>
    <w:rsid w:val="00333EDD"/>
    <w:rsid w:val="00335A8C"/>
    <w:rsid w:val="00337284"/>
    <w:rsid w:val="00342CA1"/>
    <w:rsid w:val="0035673B"/>
    <w:rsid w:val="0036372B"/>
    <w:rsid w:val="003639B8"/>
    <w:rsid w:val="003727AA"/>
    <w:rsid w:val="0037285F"/>
    <w:rsid w:val="003733D9"/>
    <w:rsid w:val="00373C6C"/>
    <w:rsid w:val="003840E8"/>
    <w:rsid w:val="003844A6"/>
    <w:rsid w:val="00385F2C"/>
    <w:rsid w:val="00391CC9"/>
    <w:rsid w:val="0039215B"/>
    <w:rsid w:val="003962F1"/>
    <w:rsid w:val="003A2D35"/>
    <w:rsid w:val="003A44CB"/>
    <w:rsid w:val="003B36FA"/>
    <w:rsid w:val="003B45E0"/>
    <w:rsid w:val="003C22E2"/>
    <w:rsid w:val="003C58B1"/>
    <w:rsid w:val="003C71F4"/>
    <w:rsid w:val="003D060A"/>
    <w:rsid w:val="003E593A"/>
    <w:rsid w:val="003F4CCD"/>
    <w:rsid w:val="00405CFE"/>
    <w:rsid w:val="004247CF"/>
    <w:rsid w:val="00426CD1"/>
    <w:rsid w:val="004332FA"/>
    <w:rsid w:val="0043537D"/>
    <w:rsid w:val="00443F28"/>
    <w:rsid w:val="00452F60"/>
    <w:rsid w:val="004540F9"/>
    <w:rsid w:val="0045527B"/>
    <w:rsid w:val="00455D83"/>
    <w:rsid w:val="0047369A"/>
    <w:rsid w:val="0047473C"/>
    <w:rsid w:val="00476295"/>
    <w:rsid w:val="00480BC1"/>
    <w:rsid w:val="004814EA"/>
    <w:rsid w:val="00482B4F"/>
    <w:rsid w:val="00485DDB"/>
    <w:rsid w:val="004927FA"/>
    <w:rsid w:val="0049535D"/>
    <w:rsid w:val="004B2C88"/>
    <w:rsid w:val="004B59C7"/>
    <w:rsid w:val="004C3ED6"/>
    <w:rsid w:val="004C40B6"/>
    <w:rsid w:val="004C6AB2"/>
    <w:rsid w:val="004C71E3"/>
    <w:rsid w:val="004D32F6"/>
    <w:rsid w:val="004E3829"/>
    <w:rsid w:val="004E5DE3"/>
    <w:rsid w:val="004E6B0D"/>
    <w:rsid w:val="004F0A2B"/>
    <w:rsid w:val="004F0CC0"/>
    <w:rsid w:val="004F3E28"/>
    <w:rsid w:val="004F4801"/>
    <w:rsid w:val="004F7915"/>
    <w:rsid w:val="00503525"/>
    <w:rsid w:val="0051296F"/>
    <w:rsid w:val="00515174"/>
    <w:rsid w:val="00520034"/>
    <w:rsid w:val="005241BE"/>
    <w:rsid w:val="0053019F"/>
    <w:rsid w:val="00532234"/>
    <w:rsid w:val="00545E30"/>
    <w:rsid w:val="0054672C"/>
    <w:rsid w:val="00564CC2"/>
    <w:rsid w:val="00587FCA"/>
    <w:rsid w:val="00592C97"/>
    <w:rsid w:val="005945BE"/>
    <w:rsid w:val="005A281A"/>
    <w:rsid w:val="005A6E5B"/>
    <w:rsid w:val="005C05FE"/>
    <w:rsid w:val="005C1AD4"/>
    <w:rsid w:val="005C42A3"/>
    <w:rsid w:val="005C42CD"/>
    <w:rsid w:val="005C5004"/>
    <w:rsid w:val="005C5124"/>
    <w:rsid w:val="005D09F7"/>
    <w:rsid w:val="005D14B4"/>
    <w:rsid w:val="005D419B"/>
    <w:rsid w:val="005D67CF"/>
    <w:rsid w:val="005E24FF"/>
    <w:rsid w:val="005E27D5"/>
    <w:rsid w:val="005F0929"/>
    <w:rsid w:val="005F0BF9"/>
    <w:rsid w:val="005F46A1"/>
    <w:rsid w:val="006014C0"/>
    <w:rsid w:val="00601B55"/>
    <w:rsid w:val="006025C9"/>
    <w:rsid w:val="00605795"/>
    <w:rsid w:val="00605EA0"/>
    <w:rsid w:val="0060721E"/>
    <w:rsid w:val="00612117"/>
    <w:rsid w:val="006139C2"/>
    <w:rsid w:val="00617A05"/>
    <w:rsid w:val="00624373"/>
    <w:rsid w:val="00624C02"/>
    <w:rsid w:val="00630752"/>
    <w:rsid w:val="00635904"/>
    <w:rsid w:val="00653F4E"/>
    <w:rsid w:val="00654646"/>
    <w:rsid w:val="006577C3"/>
    <w:rsid w:val="00662877"/>
    <w:rsid w:val="0067089D"/>
    <w:rsid w:val="00672C50"/>
    <w:rsid w:val="00676105"/>
    <w:rsid w:val="00677552"/>
    <w:rsid w:val="006868E6"/>
    <w:rsid w:val="00690A7C"/>
    <w:rsid w:val="00690C72"/>
    <w:rsid w:val="0069175C"/>
    <w:rsid w:val="00692FA0"/>
    <w:rsid w:val="0069503B"/>
    <w:rsid w:val="00696EB5"/>
    <w:rsid w:val="006B060C"/>
    <w:rsid w:val="006B071A"/>
    <w:rsid w:val="006B1927"/>
    <w:rsid w:val="006B1BDA"/>
    <w:rsid w:val="006B7F89"/>
    <w:rsid w:val="006C494E"/>
    <w:rsid w:val="006C726D"/>
    <w:rsid w:val="006D2E8A"/>
    <w:rsid w:val="006D5B78"/>
    <w:rsid w:val="006E1C53"/>
    <w:rsid w:val="006E3453"/>
    <w:rsid w:val="006E68AB"/>
    <w:rsid w:val="006F3799"/>
    <w:rsid w:val="00702F0F"/>
    <w:rsid w:val="007043D1"/>
    <w:rsid w:val="00706D5F"/>
    <w:rsid w:val="0071423C"/>
    <w:rsid w:val="007221FD"/>
    <w:rsid w:val="00723EDF"/>
    <w:rsid w:val="0073205B"/>
    <w:rsid w:val="007332EA"/>
    <w:rsid w:val="007370E1"/>
    <w:rsid w:val="00737455"/>
    <w:rsid w:val="00737E63"/>
    <w:rsid w:val="0074102F"/>
    <w:rsid w:val="0074120D"/>
    <w:rsid w:val="00743E87"/>
    <w:rsid w:val="0074717A"/>
    <w:rsid w:val="00751B7F"/>
    <w:rsid w:val="00755667"/>
    <w:rsid w:val="00760590"/>
    <w:rsid w:val="00764ED2"/>
    <w:rsid w:val="007661E2"/>
    <w:rsid w:val="00770A3B"/>
    <w:rsid w:val="00772C47"/>
    <w:rsid w:val="00777005"/>
    <w:rsid w:val="00787B81"/>
    <w:rsid w:val="0079269C"/>
    <w:rsid w:val="00795E50"/>
    <w:rsid w:val="007A56B9"/>
    <w:rsid w:val="007B348B"/>
    <w:rsid w:val="007C4707"/>
    <w:rsid w:val="007C7B8F"/>
    <w:rsid w:val="007D26C0"/>
    <w:rsid w:val="007D38AB"/>
    <w:rsid w:val="007D3A9A"/>
    <w:rsid w:val="007D613D"/>
    <w:rsid w:val="007D678A"/>
    <w:rsid w:val="007F03FA"/>
    <w:rsid w:val="007F6292"/>
    <w:rsid w:val="00814107"/>
    <w:rsid w:val="00821416"/>
    <w:rsid w:val="008232DD"/>
    <w:rsid w:val="008233C3"/>
    <w:rsid w:val="00831BDD"/>
    <w:rsid w:val="00835DB8"/>
    <w:rsid w:val="00840AC1"/>
    <w:rsid w:val="008472C9"/>
    <w:rsid w:val="008572BD"/>
    <w:rsid w:val="00860F73"/>
    <w:rsid w:val="0086101E"/>
    <w:rsid w:val="0086371B"/>
    <w:rsid w:val="0087364D"/>
    <w:rsid w:val="00874073"/>
    <w:rsid w:val="00883C18"/>
    <w:rsid w:val="00884680"/>
    <w:rsid w:val="00890C42"/>
    <w:rsid w:val="00891E46"/>
    <w:rsid w:val="00896A44"/>
    <w:rsid w:val="008A2862"/>
    <w:rsid w:val="008A6A97"/>
    <w:rsid w:val="008B0055"/>
    <w:rsid w:val="008B695A"/>
    <w:rsid w:val="008C185C"/>
    <w:rsid w:val="008C6250"/>
    <w:rsid w:val="008C70AE"/>
    <w:rsid w:val="008D0B74"/>
    <w:rsid w:val="008D0DA8"/>
    <w:rsid w:val="008D1551"/>
    <w:rsid w:val="008D1B9F"/>
    <w:rsid w:val="008D24C6"/>
    <w:rsid w:val="008D29C7"/>
    <w:rsid w:val="008D48D1"/>
    <w:rsid w:val="008D7FF1"/>
    <w:rsid w:val="008E0243"/>
    <w:rsid w:val="008E104B"/>
    <w:rsid w:val="008E54E3"/>
    <w:rsid w:val="00901E44"/>
    <w:rsid w:val="009047C2"/>
    <w:rsid w:val="009053A7"/>
    <w:rsid w:val="00912D78"/>
    <w:rsid w:val="0091401B"/>
    <w:rsid w:val="0091603E"/>
    <w:rsid w:val="00921220"/>
    <w:rsid w:val="00923C79"/>
    <w:rsid w:val="009316E9"/>
    <w:rsid w:val="0093182C"/>
    <w:rsid w:val="009328B0"/>
    <w:rsid w:val="00932D1D"/>
    <w:rsid w:val="00932EDB"/>
    <w:rsid w:val="00936965"/>
    <w:rsid w:val="00941587"/>
    <w:rsid w:val="00952585"/>
    <w:rsid w:val="009553F3"/>
    <w:rsid w:val="00963097"/>
    <w:rsid w:val="009631F3"/>
    <w:rsid w:val="00964AC4"/>
    <w:rsid w:val="009656A2"/>
    <w:rsid w:val="00970A53"/>
    <w:rsid w:val="0098009B"/>
    <w:rsid w:val="0098051D"/>
    <w:rsid w:val="0098460B"/>
    <w:rsid w:val="009976F6"/>
    <w:rsid w:val="009A4CD9"/>
    <w:rsid w:val="009A5B35"/>
    <w:rsid w:val="009A7090"/>
    <w:rsid w:val="009C2770"/>
    <w:rsid w:val="009C7F48"/>
    <w:rsid w:val="009D27B6"/>
    <w:rsid w:val="009E072C"/>
    <w:rsid w:val="009E10B4"/>
    <w:rsid w:val="009E44F1"/>
    <w:rsid w:val="009E538A"/>
    <w:rsid w:val="009F69FE"/>
    <w:rsid w:val="00A02866"/>
    <w:rsid w:val="00A039F4"/>
    <w:rsid w:val="00A1010E"/>
    <w:rsid w:val="00A110CC"/>
    <w:rsid w:val="00A110F8"/>
    <w:rsid w:val="00A11BA8"/>
    <w:rsid w:val="00A20127"/>
    <w:rsid w:val="00A22FAF"/>
    <w:rsid w:val="00A33AC8"/>
    <w:rsid w:val="00A43B35"/>
    <w:rsid w:val="00A44040"/>
    <w:rsid w:val="00A443B1"/>
    <w:rsid w:val="00A51409"/>
    <w:rsid w:val="00A52D53"/>
    <w:rsid w:val="00A56049"/>
    <w:rsid w:val="00A563E8"/>
    <w:rsid w:val="00A672FA"/>
    <w:rsid w:val="00A751AC"/>
    <w:rsid w:val="00A75913"/>
    <w:rsid w:val="00A76B42"/>
    <w:rsid w:val="00A77A7F"/>
    <w:rsid w:val="00A80AEE"/>
    <w:rsid w:val="00A87170"/>
    <w:rsid w:val="00A93998"/>
    <w:rsid w:val="00A946A6"/>
    <w:rsid w:val="00AA0C98"/>
    <w:rsid w:val="00AA70BE"/>
    <w:rsid w:val="00AB35E2"/>
    <w:rsid w:val="00AB38F1"/>
    <w:rsid w:val="00AB3D3A"/>
    <w:rsid w:val="00AB55D4"/>
    <w:rsid w:val="00AC17E9"/>
    <w:rsid w:val="00AC1E62"/>
    <w:rsid w:val="00AC2E7C"/>
    <w:rsid w:val="00AC33BE"/>
    <w:rsid w:val="00AD086A"/>
    <w:rsid w:val="00AD16FE"/>
    <w:rsid w:val="00AD686D"/>
    <w:rsid w:val="00AE5665"/>
    <w:rsid w:val="00AF09F6"/>
    <w:rsid w:val="00B01DBE"/>
    <w:rsid w:val="00B071BF"/>
    <w:rsid w:val="00B178C0"/>
    <w:rsid w:val="00B20A4B"/>
    <w:rsid w:val="00B32A5B"/>
    <w:rsid w:val="00B428A5"/>
    <w:rsid w:val="00B440F7"/>
    <w:rsid w:val="00B52913"/>
    <w:rsid w:val="00B53A94"/>
    <w:rsid w:val="00B62E99"/>
    <w:rsid w:val="00B66E08"/>
    <w:rsid w:val="00B80014"/>
    <w:rsid w:val="00B840D7"/>
    <w:rsid w:val="00B86C23"/>
    <w:rsid w:val="00B94A1A"/>
    <w:rsid w:val="00BA1B27"/>
    <w:rsid w:val="00BA48C7"/>
    <w:rsid w:val="00BA5925"/>
    <w:rsid w:val="00BA5E85"/>
    <w:rsid w:val="00BB2928"/>
    <w:rsid w:val="00BB688E"/>
    <w:rsid w:val="00BC097A"/>
    <w:rsid w:val="00BC0D49"/>
    <w:rsid w:val="00BC3AD9"/>
    <w:rsid w:val="00BC63F6"/>
    <w:rsid w:val="00BC6FE7"/>
    <w:rsid w:val="00BD1FF5"/>
    <w:rsid w:val="00BD3D08"/>
    <w:rsid w:val="00BD4EA5"/>
    <w:rsid w:val="00BD4FBA"/>
    <w:rsid w:val="00BD7584"/>
    <w:rsid w:val="00BE3765"/>
    <w:rsid w:val="00BE66C5"/>
    <w:rsid w:val="00BF2293"/>
    <w:rsid w:val="00BF5197"/>
    <w:rsid w:val="00C016E1"/>
    <w:rsid w:val="00C02DE4"/>
    <w:rsid w:val="00C04104"/>
    <w:rsid w:val="00C05772"/>
    <w:rsid w:val="00C06CA9"/>
    <w:rsid w:val="00C21B5E"/>
    <w:rsid w:val="00C35E9D"/>
    <w:rsid w:val="00C362BA"/>
    <w:rsid w:val="00C445B3"/>
    <w:rsid w:val="00C51241"/>
    <w:rsid w:val="00C538D8"/>
    <w:rsid w:val="00C53A9F"/>
    <w:rsid w:val="00C53F9A"/>
    <w:rsid w:val="00C64BD6"/>
    <w:rsid w:val="00C6570B"/>
    <w:rsid w:val="00C74416"/>
    <w:rsid w:val="00C75A65"/>
    <w:rsid w:val="00C77635"/>
    <w:rsid w:val="00C84F46"/>
    <w:rsid w:val="00C904D9"/>
    <w:rsid w:val="00C9662D"/>
    <w:rsid w:val="00CA2A08"/>
    <w:rsid w:val="00CA7579"/>
    <w:rsid w:val="00CA7DDE"/>
    <w:rsid w:val="00CC0B13"/>
    <w:rsid w:val="00CC4FCE"/>
    <w:rsid w:val="00CC5323"/>
    <w:rsid w:val="00CC5C4C"/>
    <w:rsid w:val="00CC626C"/>
    <w:rsid w:val="00CC6364"/>
    <w:rsid w:val="00CC73EB"/>
    <w:rsid w:val="00CD0A74"/>
    <w:rsid w:val="00CD5434"/>
    <w:rsid w:val="00CE1E73"/>
    <w:rsid w:val="00CE3894"/>
    <w:rsid w:val="00CE5FE8"/>
    <w:rsid w:val="00CF3389"/>
    <w:rsid w:val="00CF6E0D"/>
    <w:rsid w:val="00CF7B34"/>
    <w:rsid w:val="00D0300A"/>
    <w:rsid w:val="00D037B0"/>
    <w:rsid w:val="00D04ED0"/>
    <w:rsid w:val="00D07806"/>
    <w:rsid w:val="00D14082"/>
    <w:rsid w:val="00D2033B"/>
    <w:rsid w:val="00D24FCD"/>
    <w:rsid w:val="00D26689"/>
    <w:rsid w:val="00D26B32"/>
    <w:rsid w:val="00D337B3"/>
    <w:rsid w:val="00D34038"/>
    <w:rsid w:val="00D43E3D"/>
    <w:rsid w:val="00D46613"/>
    <w:rsid w:val="00D527DB"/>
    <w:rsid w:val="00D54EFE"/>
    <w:rsid w:val="00D60E97"/>
    <w:rsid w:val="00D60F54"/>
    <w:rsid w:val="00D623F6"/>
    <w:rsid w:val="00D64EDD"/>
    <w:rsid w:val="00D7066A"/>
    <w:rsid w:val="00D70CCD"/>
    <w:rsid w:val="00D72854"/>
    <w:rsid w:val="00D738DD"/>
    <w:rsid w:val="00D87E71"/>
    <w:rsid w:val="00D9004F"/>
    <w:rsid w:val="00DA1B08"/>
    <w:rsid w:val="00DA52C4"/>
    <w:rsid w:val="00DA7E61"/>
    <w:rsid w:val="00DD6F70"/>
    <w:rsid w:val="00DD6FD4"/>
    <w:rsid w:val="00E020EB"/>
    <w:rsid w:val="00E0701D"/>
    <w:rsid w:val="00E16B06"/>
    <w:rsid w:val="00E16BDF"/>
    <w:rsid w:val="00E24FB6"/>
    <w:rsid w:val="00E2683D"/>
    <w:rsid w:val="00E30E9B"/>
    <w:rsid w:val="00E4113F"/>
    <w:rsid w:val="00E416F4"/>
    <w:rsid w:val="00E45469"/>
    <w:rsid w:val="00E52DFA"/>
    <w:rsid w:val="00E5365F"/>
    <w:rsid w:val="00E54C97"/>
    <w:rsid w:val="00E562AE"/>
    <w:rsid w:val="00E61153"/>
    <w:rsid w:val="00E624C7"/>
    <w:rsid w:val="00E7428C"/>
    <w:rsid w:val="00E77A58"/>
    <w:rsid w:val="00E80AA1"/>
    <w:rsid w:val="00E8262E"/>
    <w:rsid w:val="00E90E0E"/>
    <w:rsid w:val="00E91A9B"/>
    <w:rsid w:val="00EA1AF9"/>
    <w:rsid w:val="00EA2016"/>
    <w:rsid w:val="00EA5F33"/>
    <w:rsid w:val="00EB0CF9"/>
    <w:rsid w:val="00EB5A15"/>
    <w:rsid w:val="00EC00E5"/>
    <w:rsid w:val="00EC0454"/>
    <w:rsid w:val="00EC1A83"/>
    <w:rsid w:val="00EC7016"/>
    <w:rsid w:val="00ED0254"/>
    <w:rsid w:val="00ED1263"/>
    <w:rsid w:val="00ED165E"/>
    <w:rsid w:val="00ED2467"/>
    <w:rsid w:val="00EE6355"/>
    <w:rsid w:val="00F00E16"/>
    <w:rsid w:val="00F04D8B"/>
    <w:rsid w:val="00F113DD"/>
    <w:rsid w:val="00F1776D"/>
    <w:rsid w:val="00F17D3E"/>
    <w:rsid w:val="00F216EF"/>
    <w:rsid w:val="00F24A07"/>
    <w:rsid w:val="00F26F43"/>
    <w:rsid w:val="00F32E23"/>
    <w:rsid w:val="00F41C26"/>
    <w:rsid w:val="00F447F2"/>
    <w:rsid w:val="00F4798B"/>
    <w:rsid w:val="00F540E4"/>
    <w:rsid w:val="00F54260"/>
    <w:rsid w:val="00F666EF"/>
    <w:rsid w:val="00F75775"/>
    <w:rsid w:val="00F75BEC"/>
    <w:rsid w:val="00F8206D"/>
    <w:rsid w:val="00F91FCA"/>
    <w:rsid w:val="00F91FE3"/>
    <w:rsid w:val="00F93F2C"/>
    <w:rsid w:val="00F94C63"/>
    <w:rsid w:val="00F94C7E"/>
    <w:rsid w:val="00F956D4"/>
    <w:rsid w:val="00FA0D1D"/>
    <w:rsid w:val="00FA3555"/>
    <w:rsid w:val="00FC0D87"/>
    <w:rsid w:val="00FC1933"/>
    <w:rsid w:val="00FC3744"/>
    <w:rsid w:val="00FC7A68"/>
    <w:rsid w:val="00FE2BD0"/>
    <w:rsid w:val="00FE3BA3"/>
    <w:rsid w:val="00FE6A47"/>
    <w:rsid w:val="00FF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FD7F2"/>
  <w15:chartTrackingRefBased/>
  <w15:docId w15:val="{C4C2D687-7877-5244-AC15-B67687727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657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Hariharan</dc:creator>
  <cp:keywords/>
  <dc:description/>
  <cp:lastModifiedBy>Subramanian, Hariharan</cp:lastModifiedBy>
  <cp:revision>2</cp:revision>
  <dcterms:created xsi:type="dcterms:W3CDTF">2021-05-04T18:32:00Z</dcterms:created>
  <dcterms:modified xsi:type="dcterms:W3CDTF">2021-05-04T18:32:00Z</dcterms:modified>
</cp:coreProperties>
</file>